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CF806" w14:textId="6819AA9A" w:rsidR="003A4326" w:rsidRPr="00C76555" w:rsidRDefault="003A4326" w:rsidP="003A4326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</w:pP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AF5F9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6376F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6376FD">
        <w:rPr>
          <w:rFonts w:ascii="Times New Roman" w:eastAsia="굴림" w:hAnsi="Times New Roman" w:cs="Times New Roman"/>
          <w:b/>
          <w:color w:val="000000" w:themeColor="text1"/>
          <w:sz w:val="24"/>
          <w:szCs w:val="24"/>
        </w:rPr>
        <w:t>.</w:t>
      </w:r>
      <w:r w:rsidRPr="000D3B5E">
        <w:rPr>
          <w:rFonts w:ascii="Times New Roman" w:eastAsia="굴림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7655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Polymorphic sites</w:t>
      </w:r>
      <w:r w:rsidRPr="00C765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sequences of </w:t>
      </w:r>
      <w:r w:rsidRPr="00C7655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he </w:t>
      </w:r>
      <w:r w:rsidRPr="00C765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23 </w:t>
      </w:r>
      <w:r w:rsidRPr="005014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I </w:t>
      </w:r>
      <w:r w:rsidR="00033B4B" w:rsidRPr="005014A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 </w:t>
      </w:r>
      <w:r w:rsidRPr="00C7655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haplotype</w:t>
      </w:r>
      <w:r w:rsidRPr="00C765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7655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C7655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f </w:t>
      </w:r>
      <w:r w:rsidRPr="00C76555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0"/>
        </w:rPr>
        <w:t xml:space="preserve">N. </w:t>
      </w:r>
      <w:proofErr w:type="spellStart"/>
      <w:r w:rsidRPr="00C76555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0"/>
        </w:rPr>
        <w:t>breviconcha</w:t>
      </w:r>
      <w:proofErr w:type="spellEnd"/>
      <w:r w:rsidRPr="00C76555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0"/>
        </w:rPr>
        <w:t>.</w:t>
      </w:r>
    </w:p>
    <w:tbl>
      <w:tblPr>
        <w:tblW w:w="13608" w:type="dxa"/>
        <w:tblInd w:w="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2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5"/>
        <w:gridCol w:w="436"/>
      </w:tblGrid>
      <w:tr w:rsidR="003A4326" w14:paraId="59FBFF8C" w14:textId="77777777" w:rsidTr="00BA2CFA">
        <w:trPr>
          <w:trHeight w:val="170"/>
        </w:trPr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4A3AA29" w14:textId="77777777" w:rsidR="003A4326" w:rsidRPr="008E1B83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E1B83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aplotype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3D8A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B4B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39FA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1AFE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0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F4A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78C4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337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8959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EF73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493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847A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A90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6A1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252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499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C32C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892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AD31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F45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E6EA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A2F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89F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6C29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F57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9AD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3F0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007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1473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60A7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3A4326" w14:paraId="0329216A" w14:textId="77777777" w:rsidTr="00BA2CFA">
        <w:trPr>
          <w:trHeight w:val="170"/>
        </w:trPr>
        <w:tc>
          <w:tcPr>
            <w:tcW w:w="99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877DE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74F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2045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6AE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E07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EAF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875A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2C9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FF1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6B63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CB5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DE2B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0122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289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45C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39E5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F4E4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89E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3EC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4CC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165F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44A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04E7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E69D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612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C4B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009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5F9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3F8E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95B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3A4326" w14:paraId="39517C4B" w14:textId="77777777" w:rsidTr="00BA2CFA">
        <w:trPr>
          <w:trHeight w:val="170"/>
        </w:trPr>
        <w:tc>
          <w:tcPr>
            <w:tcW w:w="99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BF39F1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C2C4A4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A2A1A0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C3533A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00BF8A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64E9D6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0F9022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BD4A9E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886AF9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20A7E2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95AF2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46C312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5A54B9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151340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3459A0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033D6D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FC5C21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0B3808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155F61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9CF65D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481CE0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2C8D65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DD41A4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D01F37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EE6AB0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23BCA0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AC2B8C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B37675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7850FC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36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6BA6F6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3A4326" w14:paraId="0580EC36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A1EF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CH0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2BBC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972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5DFE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885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388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B0CE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AB17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6066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984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719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FCEF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2E5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DFA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1E2E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AC4E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1D8D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BB9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47EC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5EF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2EE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0653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75D7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8CB4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B867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1452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6306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927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A76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D7DD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</w:tr>
      <w:tr w:rsidR="003A4326" w14:paraId="189190E4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27DF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KCH0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C52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E00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665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89E4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C3B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069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3ABA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CC77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CD0A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BDB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7717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EDD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87A5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288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BE5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C883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1740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FB2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C9D8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160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D665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6EC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7BB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E4C7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8260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8C31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1720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FFEC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3E1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3F744711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30B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933D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7BA9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F199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6A2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4783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4F2C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3A95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46D0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6CFF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5732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588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0B19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AE94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4B57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3750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E11C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C863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AE3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3D9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38C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AF3F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EA00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F19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6B95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509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157F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BDF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A390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B6CA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6AB625FB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2F7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3DAD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F4D6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89C4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0AE1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18E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25C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824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DE5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8A9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3CA2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D5B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ADD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014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D74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B166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976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7C9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AB1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076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5B2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8AA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47F6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7A93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3A24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954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D691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611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58A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68A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22A20EAF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BF62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0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0476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54E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6AA0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265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8FE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6E0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BA5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867F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A257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BDD7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BB73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F4C3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67B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EB5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2FE2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7D1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90A7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63E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96E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94D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729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1E21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AC54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F3A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836F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2570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C6E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8E64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6575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26D59367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A142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0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496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164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EF5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B99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E5C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BA2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893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212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99E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CFA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CFC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CA8C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4EAF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B59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3D80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3D95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5B30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C86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C04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574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0F1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B072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F07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BB1A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959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6524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ECC1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D8C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44F5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7DE1C30D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B07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0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3454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E85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32D7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548B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262F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BDEE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DB5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69FC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D890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E169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4E11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CFBF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F1D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DCE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8A8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C91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717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37F0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199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F641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0A2B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E71B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E28C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B20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CF4C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7DE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24E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CE85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B434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3CA25CE1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C10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4A2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2D7F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0D1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674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D78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6FE0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7F0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E88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C98D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FB45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3CD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3E3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C2F6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377B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3495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092F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3F8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45E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C42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9F8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AC61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E635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7AD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63E1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96DE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CD1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08E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6BE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E384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38F51959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1F01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7FB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75C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6B1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651F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C5C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6401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E7C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CDC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008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E06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ACE4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40D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E61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62E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4FB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463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CBD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41BF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1042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518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DB2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CC8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0A9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541D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6A3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A88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FF7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D54B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00C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5A8D3380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436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77DC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6B0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709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74AC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08F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185D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837D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3E57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7BBD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C8E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F66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96E8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2628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7A7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5E66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48F4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6CE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7C8C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ED0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B1FF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68C0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595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F09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39B1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5B3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2F36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76E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4B4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1574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2B67E8D0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9C0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6986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23AC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D27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ECF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07F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3693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8337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AC62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FA36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525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D620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6486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C1E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EB77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460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1C1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F8C9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27E7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95DE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3A71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8D6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417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7F8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DC14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C578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57E6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F20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1B1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F05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385BE680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37A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39F9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E697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5BD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EF7C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4767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29A8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6C2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08D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A62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EDB2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041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9EAA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B2CB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E0A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E43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42C3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93C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D41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7A40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C91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EC54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2548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EFC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B2BA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6DD1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CAE5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A456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4966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79B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71774865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9CD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C6E0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5CEA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64F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3DD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C46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B42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1FD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9D18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E28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6C90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F58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14E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FDE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011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A2F6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8ED3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1215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B4B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D4C6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865B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82C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45C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0CC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D298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FD85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84C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AEC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B6E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06EC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6A636595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450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CF0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D081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B942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481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EBA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1F8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ED3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1290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C76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E72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CAAB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09A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9B0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3ACE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942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503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3D9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358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5338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6523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5DE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830E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7BFA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FCE3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80E4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312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EAFA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873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F37F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</w:tr>
      <w:tr w:rsidR="003A4326" w14:paraId="15A117E1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F75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8D7B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241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93F6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E24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D78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BF3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9854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E3C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8A0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093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2DF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76D0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DEC9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A81A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9B0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8B4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A7D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5DD0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CAA3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9A1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131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003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74F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5DF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766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7DA0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46C1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308D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613C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0DF5D05D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1DC5C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38BE6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EE4DB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8318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01164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BFB26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2AE2F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52129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A11F0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300B0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243AA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ADF1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7DB86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17CD4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2A639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3CB45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DF1E7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A058D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7C8D3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41521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F611A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10AF8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29AE4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10699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AE658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797F9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20FA2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9A7B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534B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93FA4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1F1651AA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472D6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A62D1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1D000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96241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F37E9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4D3B5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E9EDB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525EE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0F855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7AD74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A2CBD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72BE4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FAE5C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4E462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E73DB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37314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6A598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FA00C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D106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6A78F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03F4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78579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C4282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45F96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7CA61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FCFF3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D72A8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86951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137C3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90F51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134799C8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79AF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802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14E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40D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2A73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D58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9A9D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F0E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8A10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00E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A86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64F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246B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0415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4C1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217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6EC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D01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5FAD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E6F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876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3BB8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477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6C0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284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9F10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1932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378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44E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474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638EB238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3547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1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25A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825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E5A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168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113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FC9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20B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458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251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BA84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3FCE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9BA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952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3EA4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BD2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6577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559B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051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0DC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3B37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92DA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953C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F48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DD9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0E24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DA5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3668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0BC2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1B1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3DC9F41B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7F40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2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504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AE78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FCA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B923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6219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CD7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A4B7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E88F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8F0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7EB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673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860C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C4E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27DE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D24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7D1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6A4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B84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7CD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0FA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BD6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1D2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88F8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6FB8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F01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575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F419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2E7C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E5E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448B24C4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683F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2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00C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BE8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1CC6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C892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76EC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24DB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677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AB93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639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BEB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866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733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948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9965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9A9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619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93B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115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41B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FBE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680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3E6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B7EC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BB39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6A2F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7C80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D78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52D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6C9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411FCE20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0E3E5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22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7B0A0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3C16F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48ED1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BBBD5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5C228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A5600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62966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30084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B9EA7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641E2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E4EED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AABA6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BE635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F559C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82972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ED041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C3A3A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6B073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002A2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5F344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6459B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D35D03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A3FC2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0D49A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CE305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21D38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BB911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9228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6E578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  <w:tr w:rsidR="003A4326" w14:paraId="7125B225" w14:textId="77777777" w:rsidTr="00BA2CFA">
        <w:trPr>
          <w:trHeight w:val="170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3686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SKCH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3A36C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3481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1096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34C1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C43E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71FA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574C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DB190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1AECA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B4E2E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3098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1A9E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FFAA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FBC8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1259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B1C4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9434F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F81446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EB4D1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BABA4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473C5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EA0118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8B5D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A57EFB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G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536A7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E8BD9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7BBE2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F7B7C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1083D" w14:textId="77777777" w:rsidR="003A4326" w:rsidRDefault="003A4326" w:rsidP="00BA2CF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•</w:t>
            </w:r>
          </w:p>
        </w:tc>
      </w:tr>
    </w:tbl>
    <w:p w14:paraId="27A405DC" w14:textId="4E30392A" w:rsidR="000B47CF" w:rsidRPr="000B47CF" w:rsidRDefault="003A4326" w:rsidP="003A4326">
      <w:pPr>
        <w:tabs>
          <w:tab w:val="left" w:pos="501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8"/>
          <w:szCs w:val="18"/>
        </w:rPr>
        <w:t>Digits at the top of the figure indicate nucleotide position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. Dots (</w:t>
      </w:r>
      <w:r>
        <w:rPr>
          <w:rFonts w:ascii="Times New Roman" w:eastAsia="MS Gothic" w:hAnsi="Times New Roman" w:cs="Times New Roman"/>
          <w:sz w:val="18"/>
          <w:szCs w:val="18"/>
        </w:rPr>
        <w:t>․</w:t>
      </w:r>
      <w:r>
        <w:rPr>
          <w:rFonts w:ascii="Times New Roman" w:hAnsi="Times New Roman" w:cs="Times New Roman"/>
          <w:sz w:val="18"/>
          <w:szCs w:val="18"/>
        </w:rPr>
        <w:t>) represent the same base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with those of the first</w:t>
      </w:r>
      <w:r>
        <w:rPr>
          <w:rFonts w:ascii="Times New Roman" w:hAnsi="Times New Roman" w:cs="Times New Roman" w:hint="eastAsia"/>
          <w:sz w:val="18"/>
          <w:szCs w:val="18"/>
        </w:rPr>
        <w:t>-line</w:t>
      </w:r>
      <w:r>
        <w:rPr>
          <w:rFonts w:ascii="Times New Roman" w:hAnsi="Times New Roman" w:cs="Times New Roman"/>
          <w:sz w:val="18"/>
          <w:szCs w:val="18"/>
        </w:rPr>
        <w:t xml:space="preserve"> haplotype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KCH01.</w:t>
      </w:r>
    </w:p>
    <w:sectPr w:rsidR="000B47CF" w:rsidRPr="000B47CF" w:rsidSect="003A432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ED7A4" w14:textId="77777777" w:rsidR="00F94794" w:rsidRDefault="00F94794" w:rsidP="0022679F">
      <w:pPr>
        <w:spacing w:after="0" w:line="240" w:lineRule="auto"/>
      </w:pPr>
      <w:r>
        <w:separator/>
      </w:r>
    </w:p>
  </w:endnote>
  <w:endnote w:type="continuationSeparator" w:id="0">
    <w:p w14:paraId="158EFC06" w14:textId="77777777" w:rsidR="00F94794" w:rsidRDefault="00F94794" w:rsidP="00226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5633A" w14:textId="77777777" w:rsidR="00F94794" w:rsidRDefault="00F94794" w:rsidP="0022679F">
      <w:pPr>
        <w:spacing w:after="0" w:line="240" w:lineRule="auto"/>
      </w:pPr>
      <w:r>
        <w:separator/>
      </w:r>
    </w:p>
  </w:footnote>
  <w:footnote w:type="continuationSeparator" w:id="0">
    <w:p w14:paraId="668CD13D" w14:textId="77777777" w:rsidR="00F94794" w:rsidRDefault="00F94794" w:rsidP="002267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1B0"/>
    <w:rsid w:val="00033B4B"/>
    <w:rsid w:val="00035064"/>
    <w:rsid w:val="000B47CF"/>
    <w:rsid w:val="0022679F"/>
    <w:rsid w:val="002740C2"/>
    <w:rsid w:val="003000B1"/>
    <w:rsid w:val="00363997"/>
    <w:rsid w:val="003A4326"/>
    <w:rsid w:val="003E5E24"/>
    <w:rsid w:val="004371B0"/>
    <w:rsid w:val="005014A2"/>
    <w:rsid w:val="00675DE0"/>
    <w:rsid w:val="007D285C"/>
    <w:rsid w:val="009A6478"/>
    <w:rsid w:val="00AF5F96"/>
    <w:rsid w:val="00B24B27"/>
    <w:rsid w:val="00C76555"/>
    <w:rsid w:val="00ED4A5E"/>
    <w:rsid w:val="00ED6E0F"/>
    <w:rsid w:val="00F336FA"/>
    <w:rsid w:val="00F9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A45FC"/>
  <w15:chartTrackingRefBased/>
  <w15:docId w15:val="{02400440-62BF-43E0-A0AD-C7A250D95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71B0"/>
    <w:pPr>
      <w:spacing w:after="0" w:line="240" w:lineRule="auto"/>
      <w:jc w:val="left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3A432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styleId="a5">
    <w:name w:val="Hyperlink"/>
    <w:basedOn w:val="a0"/>
    <w:uiPriority w:val="99"/>
    <w:unhideWhenUsed/>
    <w:rsid w:val="003A4326"/>
    <w:rPr>
      <w:color w:val="0000FF"/>
      <w:u w:val="single"/>
    </w:rPr>
  </w:style>
  <w:style w:type="paragraph" w:customStyle="1" w:styleId="3">
    <w:name w:val="표준3"/>
    <w:basedOn w:val="a"/>
    <w:rsid w:val="003A4326"/>
    <w:pPr>
      <w:spacing w:after="160"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6">
    <w:name w:val="List Paragraph"/>
    <w:basedOn w:val="a"/>
    <w:uiPriority w:val="34"/>
    <w:qFormat/>
    <w:rsid w:val="003A4326"/>
    <w:pPr>
      <w:ind w:leftChars="400" w:left="800"/>
    </w:pPr>
  </w:style>
  <w:style w:type="paragraph" w:styleId="a7">
    <w:name w:val="Balloon Text"/>
    <w:basedOn w:val="a"/>
    <w:link w:val="Char"/>
    <w:uiPriority w:val="99"/>
    <w:semiHidden/>
    <w:unhideWhenUsed/>
    <w:rsid w:val="003A432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3A432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3A4326"/>
  </w:style>
  <w:style w:type="paragraph" w:styleId="a9">
    <w:name w:val="footer"/>
    <w:basedOn w:val="a"/>
    <w:link w:val="Char1"/>
    <w:uiPriority w:val="99"/>
    <w:unhideWhenUsed/>
    <w:rsid w:val="003A432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3A4326"/>
  </w:style>
  <w:style w:type="paragraph" w:styleId="HTML">
    <w:name w:val="HTML Preformatted"/>
    <w:basedOn w:val="a"/>
    <w:link w:val="HTMLChar"/>
    <w:uiPriority w:val="99"/>
    <w:unhideWhenUsed/>
    <w:rsid w:val="003A432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A4326"/>
    <w:rPr>
      <w:rFonts w:ascii="굴림체" w:eastAsia="굴림체" w:hAnsi="굴림체" w:cs="굴림체"/>
      <w:kern w:val="0"/>
      <w:sz w:val="24"/>
      <w:szCs w:val="24"/>
    </w:rPr>
  </w:style>
  <w:style w:type="paragraph" w:customStyle="1" w:styleId="msonormal0">
    <w:name w:val="msonormal"/>
    <w:basedOn w:val="a"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paragraph" w:styleId="aa">
    <w:name w:val="Normal (Web)"/>
    <w:basedOn w:val="a"/>
    <w:uiPriority w:val="99"/>
    <w:semiHidden/>
    <w:unhideWhenUsed/>
    <w:rsid w:val="003A4326"/>
    <w:pPr>
      <w:widowControl/>
      <w:wordWrap/>
      <w:autoSpaceDE/>
      <w:autoSpaceDN/>
      <w:snapToGrid w:val="0"/>
      <w:spacing w:after="160" w:line="259" w:lineRule="auto"/>
      <w:textAlignment w:val="baseline"/>
    </w:pPr>
    <w:rPr>
      <w:rFonts w:ascii="맑은 고딕" w:eastAsia="맑은 고딕" w:hAnsi="맑은 고딕" w:cs="굴림"/>
      <w:color w:val="000000"/>
      <w:kern w:val="0"/>
      <w:szCs w:val="20"/>
    </w:rPr>
  </w:style>
  <w:style w:type="table" w:customStyle="1" w:styleId="11">
    <w:name w:val="눈금 표 1 밝게1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b">
    <w:name w:val="FollowedHyperlink"/>
    <w:basedOn w:val="a0"/>
    <w:uiPriority w:val="99"/>
    <w:semiHidden/>
    <w:unhideWhenUsed/>
    <w:rsid w:val="003A4326"/>
    <w:rPr>
      <w:color w:val="954F72"/>
      <w:u w:val="single"/>
    </w:rPr>
  </w:style>
  <w:style w:type="paragraph" w:customStyle="1" w:styleId="xl65">
    <w:name w:val="xl6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6">
    <w:name w:val="xl6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67">
    <w:name w:val="xl6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2">
    <w:name w:val="xl72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3A4326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6">
    <w:name w:val="xl76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77">
    <w:name w:val="xl77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79">
    <w:name w:val="xl79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4"/>
      <w:szCs w:val="14"/>
    </w:rPr>
  </w:style>
  <w:style w:type="paragraph" w:customStyle="1" w:styleId="xl80">
    <w:name w:val="xl80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1">
    <w:name w:val="xl81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2">
    <w:name w:val="xl82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3">
    <w:name w:val="xl83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4">
    <w:name w:val="xl84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6"/>
      <w:szCs w:val="16"/>
    </w:rPr>
  </w:style>
  <w:style w:type="paragraph" w:customStyle="1" w:styleId="xl85">
    <w:name w:val="xl85"/>
    <w:basedOn w:val="a"/>
    <w:rsid w:val="003A4326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6">
    <w:name w:val="xl86"/>
    <w:basedOn w:val="a"/>
    <w:rsid w:val="003A4326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7">
    <w:name w:val="xl87"/>
    <w:basedOn w:val="a"/>
    <w:rsid w:val="003A4326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paragraph" w:customStyle="1" w:styleId="xl88">
    <w:name w:val="xl88"/>
    <w:basedOn w:val="a"/>
    <w:rsid w:val="003A4326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bottom"/>
    </w:pPr>
    <w:rPr>
      <w:rFonts w:ascii="Times New Roman" w:eastAsia="굴림" w:hAnsi="Times New Roman" w:cs="Times New Roman"/>
      <w:b/>
      <w:bCs/>
      <w:color w:val="000000"/>
      <w:kern w:val="0"/>
      <w:sz w:val="16"/>
      <w:szCs w:val="16"/>
    </w:rPr>
  </w:style>
  <w:style w:type="numbering" w:customStyle="1" w:styleId="1">
    <w:name w:val="목록 없음1"/>
    <w:next w:val="a2"/>
    <w:uiPriority w:val="99"/>
    <w:semiHidden/>
    <w:unhideWhenUsed/>
    <w:rsid w:val="003A4326"/>
  </w:style>
  <w:style w:type="paragraph" w:customStyle="1" w:styleId="td">
    <w:name w:val="td"/>
    <w:basedOn w:val="a"/>
    <w:rsid w:val="003A4326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 w:val="22"/>
    </w:rPr>
  </w:style>
  <w:style w:type="paragraph" w:customStyle="1" w:styleId="font5">
    <w:name w:val="font5"/>
    <w:basedOn w:val="a"/>
    <w:rsid w:val="003A432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character" w:customStyle="1" w:styleId="feature">
    <w:name w:val="feature"/>
    <w:basedOn w:val="a0"/>
    <w:rsid w:val="003A4326"/>
  </w:style>
  <w:style w:type="table" w:styleId="10">
    <w:name w:val="Grid Table 1 Light"/>
    <w:basedOn w:val="a1"/>
    <w:uiPriority w:val="46"/>
    <w:rsid w:val="003A4326"/>
    <w:pPr>
      <w:spacing w:after="0" w:line="240" w:lineRule="auto"/>
    </w:pPr>
    <w:tblPr>
      <w:tblStyleRowBandSize w:val="1"/>
      <w:tblStyleColBandSize w:val="1"/>
      <w:tblBorders>
        <w:top w:val="single" w:sz="4" w:space="0" w:color="989898"/>
        <w:left w:val="single" w:sz="4" w:space="0" w:color="989898"/>
        <w:bottom w:val="single" w:sz="4" w:space="0" w:color="989898"/>
        <w:right w:val="single" w:sz="4" w:space="0" w:color="989898"/>
        <w:insideH w:val="single" w:sz="4" w:space="0" w:color="989898"/>
        <w:insideV w:val="single" w:sz="4" w:space="0" w:color="989898"/>
      </w:tblBorders>
    </w:tblPr>
    <w:tblStylePr w:type="firstRow">
      <w:rPr>
        <w:b/>
        <w:bCs/>
      </w:rPr>
      <w:tblPr/>
      <w:tcPr>
        <w:tcBorders>
          <w:bottom w:val="single" w:sz="12" w:space="0" w:color="656565"/>
        </w:tcBorders>
      </w:tcPr>
    </w:tblStylePr>
    <w:tblStylePr w:type="lastRow">
      <w:rPr>
        <w:b/>
        <w:bCs/>
      </w:rPr>
      <w:tblPr/>
      <w:tcPr>
        <w:tcBorders>
          <w:top w:val="double" w:sz="2" w:space="0" w:color="65656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12">
    <w:name w:val="표준1"/>
    <w:rsid w:val="003A4326"/>
    <w:pPr>
      <w:spacing w:after="0" w:line="276" w:lineRule="auto"/>
      <w:contextualSpacing/>
      <w:jc w:val="left"/>
    </w:pPr>
    <w:rPr>
      <w:rFonts w:ascii="Arial" w:eastAsia="바탕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EB620E-6D36-488E-A94B-D9C21A74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ngmin94@gmail.com</dc:creator>
  <cp:keywords/>
  <dc:description/>
  <cp:lastModifiedBy>koungmin94@gmail.com</cp:lastModifiedBy>
  <cp:revision>8</cp:revision>
  <dcterms:created xsi:type="dcterms:W3CDTF">2022-09-20T13:19:00Z</dcterms:created>
  <dcterms:modified xsi:type="dcterms:W3CDTF">2023-06-15T08:50:00Z</dcterms:modified>
</cp:coreProperties>
</file>